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1BC3C" w14:textId="25B9CAF8" w:rsidR="0085647E" w:rsidRPr="00B6552D" w:rsidRDefault="00EB10B8" w:rsidP="00EB10B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B655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Item S3</w:t>
      </w:r>
      <w:r w:rsidR="0085647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. </w:t>
      </w:r>
      <w:r w:rsidRPr="00B655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</w:t>
      </w:r>
      <w:bookmarkStart w:id="0" w:name="_Hlk69483095"/>
      <w:r w:rsidRPr="00B655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ICD diagnostic codes used to define baseline comorbidities </w:t>
      </w:r>
      <w:bookmarkEnd w:id="0"/>
    </w:p>
    <w:tbl>
      <w:tblPr>
        <w:tblW w:w="9067" w:type="dxa"/>
        <w:tblLook w:val="04A0" w:firstRow="1" w:lastRow="0" w:firstColumn="1" w:lastColumn="0" w:noHBand="0" w:noVBand="1"/>
      </w:tblPr>
      <w:tblGrid>
        <w:gridCol w:w="2547"/>
        <w:gridCol w:w="6520"/>
      </w:tblGrid>
      <w:tr w:rsidR="00EB10B8" w:rsidRPr="00D974D3" w14:paraId="08BDE0E0" w14:textId="77777777" w:rsidTr="008804B3">
        <w:trPr>
          <w:trHeight w:val="3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D60E1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Condition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A65BD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Codes</w:t>
            </w:r>
          </w:p>
        </w:tc>
      </w:tr>
      <w:tr w:rsidR="00EB10B8" w:rsidRPr="00D974D3" w14:paraId="7BD8A85F" w14:textId="77777777" w:rsidTr="008804B3">
        <w:trPr>
          <w:trHeight w:val="23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8A359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Myocardial infarction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F9375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410, 412; ICD10: I21, I22, I252</w:t>
            </w:r>
          </w:p>
        </w:tc>
      </w:tr>
      <w:tr w:rsidR="00EB10B8" w:rsidRPr="00D974D3" w14:paraId="0719D0D9" w14:textId="77777777" w:rsidTr="008804B3">
        <w:trPr>
          <w:trHeight w:val="53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03F8B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Congestive heart failur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29B3B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39891, 402, 404, 425, 428; ICD10: I43, I50, I099, I110, I130, I132, I255, I420, I425, I426, I427, I428, I429, P290</w:t>
            </w:r>
          </w:p>
        </w:tc>
      </w:tr>
      <w:tr w:rsidR="00EB10B8" w:rsidRPr="00D974D3" w14:paraId="23E59C9E" w14:textId="77777777" w:rsidTr="008804B3">
        <w:trPr>
          <w:trHeight w:val="55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DC0F8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Peripheral vascular disea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09D0D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0930, 437, 440, 441, 443, 4471, 5571, 5579, V434; ICD10: I70, I71, I731, I738, I739, I771, I790, I792, K551, K558, K559, Z958, Z959</w:t>
            </w:r>
          </w:p>
        </w:tc>
      </w:tr>
      <w:tr w:rsidR="00EB10B8" w:rsidRPr="00D974D3" w14:paraId="155E0980" w14:textId="77777777" w:rsidTr="008804B3">
        <w:trPr>
          <w:trHeight w:val="291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62946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Cerebrovascular disea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A3988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36234, 430-438; ICD10: G45, G46, I60-I69, H340</w:t>
            </w:r>
          </w:p>
        </w:tc>
      </w:tr>
      <w:tr w:rsidR="00EB10B8" w:rsidRPr="00D974D3" w14:paraId="7416B929" w14:textId="77777777" w:rsidTr="008804B3">
        <w:trPr>
          <w:trHeight w:val="12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F26FA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Dementi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7167F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290, 2941, 3312; ICD10: F00-F03, G30, F051, G311</w:t>
            </w:r>
          </w:p>
        </w:tc>
      </w:tr>
      <w:tr w:rsidR="00EB10B8" w:rsidRPr="00D974D3" w14:paraId="203EA274" w14:textId="77777777" w:rsidTr="008804B3">
        <w:trPr>
          <w:trHeight w:val="42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A4E7C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Chronic obstructive pulmonary disea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1B6CD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4168, 4169, 490-496, 500-505, 5064, 5081, 5088; ICD10: J40-J47, J60-J67, I278, I279, J684, J701, J703</w:t>
            </w:r>
          </w:p>
        </w:tc>
      </w:tr>
      <w:tr w:rsidR="00EB10B8" w:rsidRPr="00D974D3" w14:paraId="20EF37A7" w14:textId="77777777" w:rsidTr="008804B3">
        <w:trPr>
          <w:trHeight w:val="491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AF6A9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Rheumatic disea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585EA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4465, 7100-7104, 7140-7142, 7148, 725; ICD10: M05, M32-M34, M06, M315, M351, M353, M360</w:t>
            </w:r>
          </w:p>
        </w:tc>
      </w:tr>
      <w:tr w:rsidR="00EB10B8" w:rsidRPr="00D974D3" w14:paraId="28C4637C" w14:textId="77777777" w:rsidTr="008804B3">
        <w:trPr>
          <w:trHeight w:val="14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6CCC0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Peptic ulcer disea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99561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531-534; ICD10: K25-K28</w:t>
            </w:r>
          </w:p>
        </w:tc>
      </w:tr>
      <w:tr w:rsidR="00EB10B8" w:rsidRPr="00D974D3" w14:paraId="5B0327C9" w14:textId="77777777" w:rsidTr="008804B3">
        <w:trPr>
          <w:trHeight w:val="6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95D33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Mild liver disea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91623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07022, 07023, 07032, 07033, 07044, 07054, 0706, 0709, 570, 571, 5733, 5734, 5738, 5739, V427; ICD10: B18, K73, K74, K700-K703, K709, K717, K713-K715, K760, K762- K764, K768, K769, Z944</w:t>
            </w:r>
          </w:p>
        </w:tc>
      </w:tr>
      <w:tr w:rsidR="00EB10B8" w:rsidRPr="00D974D3" w14:paraId="2ABC14E7" w14:textId="77777777" w:rsidTr="008804B3">
        <w:trPr>
          <w:trHeight w:val="69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A3997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Diabetes without complications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01B17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2500-2503, 2508, 2509; ICD10: E100, E101, E106, E108, E109, E110, E111, E116, E118, E119, E120, E121, E126, E128, E129, E130, E131, E136, E138, E139, E140, E141, E146, E148, E149</w:t>
            </w:r>
          </w:p>
        </w:tc>
      </w:tr>
      <w:tr w:rsidR="00EB10B8" w:rsidRPr="00D974D3" w14:paraId="4E44828B" w14:textId="77777777" w:rsidTr="008804B3">
        <w:trPr>
          <w:trHeight w:val="111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AA9B4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Diabetes with complications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D1251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2504-2507; ICD10: E102- E105, E107, E112-E115, E117, E122-E125, E127, E132-E135, E137, E142-E145, E147</w:t>
            </w:r>
          </w:p>
        </w:tc>
      </w:tr>
      <w:tr w:rsidR="00EB10B8" w:rsidRPr="00D974D3" w14:paraId="44754327" w14:textId="77777777" w:rsidTr="008804B3">
        <w:trPr>
          <w:trHeight w:val="459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0F586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Paraplegia and hemiplegi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7E626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3341, 342, 343, 3440-3446, 3449; ICD10: G81, G82, G041, G114, G801, G802, G830-G834, G839</w:t>
            </w:r>
          </w:p>
        </w:tc>
      </w:tr>
      <w:tr w:rsidR="00EB10B8" w:rsidRPr="00D974D3" w14:paraId="18EA9E0C" w14:textId="77777777" w:rsidTr="008804B3">
        <w:trPr>
          <w:trHeight w:val="52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E190A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Renal disea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387BA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403, 404, 582, 5830, 5831, 5832, 5834, 5836, 5837, 585, 586, 5880, V420, V451, V56; ICD10: N18, N19, N052-N057, N250, I120, I131, N032-N037, Z490-Z492, Z940, Z992</w:t>
            </w:r>
          </w:p>
        </w:tc>
      </w:tr>
      <w:tr w:rsidR="00EB10B8" w:rsidRPr="00D974D3" w14:paraId="721FB1E8" w14:textId="77777777" w:rsidTr="008804B3">
        <w:trPr>
          <w:trHeight w:val="491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E0407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Cancer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D804C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140-165, 170-172, 174-176, 179-195, 200- 208, 2386; ICD10: C00-C26, C30-C34, C37-C41, C43, C45-C58, C60-C76, C81-C85, C88, C90-C97</w:t>
            </w:r>
          </w:p>
        </w:tc>
      </w:tr>
      <w:tr w:rsidR="00EB10B8" w:rsidRPr="00D974D3" w14:paraId="6AAE879E" w14:textId="77777777" w:rsidTr="008804B3">
        <w:trPr>
          <w:trHeight w:val="41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90A5E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Moderate or severe liver disea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F8002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4560-4562, 5722-5724, 5728; ICD10: K704, K711, K721, K729, K765-K767, I850, I859, I864, I982</w:t>
            </w:r>
          </w:p>
        </w:tc>
      </w:tr>
      <w:tr w:rsidR="00EB10B8" w:rsidRPr="00D974D3" w14:paraId="211D60B1" w14:textId="77777777" w:rsidTr="008804B3">
        <w:trPr>
          <w:trHeight w:val="6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5AFC2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Metastatic carcinom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48CE1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196-199; ICD10: C77-C80</w:t>
            </w:r>
          </w:p>
        </w:tc>
      </w:tr>
      <w:tr w:rsidR="00EB10B8" w:rsidRPr="00D974D3" w14:paraId="03121CB2" w14:textId="77777777" w:rsidTr="008804B3">
        <w:trPr>
          <w:trHeight w:val="239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32EAE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HIV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2B4E3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042; ICD10: B20-B24</w:t>
            </w:r>
          </w:p>
        </w:tc>
      </w:tr>
      <w:tr w:rsidR="00EB10B8" w:rsidRPr="00D974D3" w14:paraId="7FFA4856" w14:textId="77777777" w:rsidTr="008804B3">
        <w:trPr>
          <w:trHeight w:val="1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37CED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Syncop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C8D01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7802; ICD10: R55</w:t>
            </w:r>
          </w:p>
        </w:tc>
      </w:tr>
      <w:tr w:rsidR="00EB10B8" w:rsidRPr="00D974D3" w14:paraId="711D8C55" w14:textId="77777777" w:rsidTr="008804B3">
        <w:trPr>
          <w:trHeight w:val="14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5F784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Atrial fibrillation and flutter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54890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427; ICD10: I48</w:t>
            </w:r>
          </w:p>
        </w:tc>
      </w:tr>
      <w:tr w:rsidR="00EB10B8" w:rsidRPr="00D974D3" w14:paraId="0F2A77AC" w14:textId="77777777" w:rsidTr="008804B3">
        <w:trPr>
          <w:trHeight w:val="179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D98C9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Other arrhythmias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B0CE4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426, 427, 74686, 7850; ICD10: I44-I47, I49, R00</w:t>
            </w:r>
          </w:p>
        </w:tc>
      </w:tr>
      <w:tr w:rsidR="00EB10B8" w:rsidRPr="00D974D3" w14:paraId="62FBE530" w14:textId="77777777" w:rsidTr="008804B3">
        <w:trPr>
          <w:trHeight w:val="19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DCA16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Presence of AICD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EAE92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99604, V4502, V5332; ICD10: Z9501, Z9502, Z4501, Z4502</w:t>
            </w:r>
          </w:p>
        </w:tc>
      </w:tr>
      <w:tr w:rsidR="00EB10B8" w:rsidRPr="00D974D3" w14:paraId="2C3AD871" w14:textId="77777777" w:rsidTr="008804B3">
        <w:trPr>
          <w:trHeight w:val="24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44D95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Seizure disorders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14396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345, 78033; ICD10: G40, R5680</w:t>
            </w:r>
          </w:p>
        </w:tc>
      </w:tr>
      <w:tr w:rsidR="00EB10B8" w:rsidRPr="00D974D3" w14:paraId="6BF70037" w14:textId="77777777" w:rsidTr="008804B3">
        <w:trPr>
          <w:trHeight w:val="10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E1FC5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Obstructive sleep apnea and other sleep disorders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5B5AA" w14:textId="77777777" w:rsidR="00EB10B8" w:rsidRPr="00D974D3" w:rsidRDefault="00EB10B8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D974D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ICD9: 307, 327, 3270, 32711, 32712, 3272, 32720, 32721, 32723, 32724, 32726, 32727, 32729, 3273, 32730, 32731, 32732, 32733, 32734, 32735, 32736, 32737, 32739, 32742, 32743, 3275, 32752, 32753, 32759, 3278, 7805, 78050, 78051, 78053, 78055-78059, V694; ICD10: F51, G47</w:t>
            </w:r>
          </w:p>
        </w:tc>
      </w:tr>
    </w:tbl>
    <w:p w14:paraId="7DD0266D" w14:textId="77777777" w:rsidR="00EB10B8" w:rsidRPr="00B6552D" w:rsidRDefault="00EB10B8" w:rsidP="00EB10B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CA"/>
        </w:rPr>
      </w:pPr>
    </w:p>
    <w:p w14:paraId="355F2BE5" w14:textId="77777777" w:rsidR="00EB10B8" w:rsidRPr="00B6552D" w:rsidRDefault="00EB10B8" w:rsidP="00EB10B8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CA"/>
        </w:rPr>
      </w:pPr>
      <w:r w:rsidRPr="00B655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CA"/>
        </w:rPr>
        <w:br w:type="page"/>
      </w:r>
    </w:p>
    <w:p w14:paraId="37A08DE5" w14:textId="63AC5E5D" w:rsidR="00EB10B8" w:rsidRPr="00B6552D" w:rsidRDefault="00EB10B8" w:rsidP="00EB10B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B655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lastRenderedPageBreak/>
        <w:t>Item S3</w:t>
      </w:r>
      <w:r w:rsidR="0085647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.</w:t>
      </w:r>
      <w:r w:rsidRPr="00B655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ICD diagnostic codes used to define baseline comorbidities (continued)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2547"/>
        <w:gridCol w:w="6520"/>
      </w:tblGrid>
      <w:tr w:rsidR="00EB10B8" w:rsidRPr="00B6552D" w14:paraId="18D5B70F" w14:textId="77777777" w:rsidTr="008804B3">
        <w:trPr>
          <w:trHeight w:val="3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05665" w14:textId="77777777" w:rsidR="00EB10B8" w:rsidRPr="00B6552D" w:rsidRDefault="00EB10B8" w:rsidP="008804B3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6552D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Condition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F301D" w14:textId="77777777" w:rsidR="00EB10B8" w:rsidRPr="00B6552D" w:rsidRDefault="00EB10B8" w:rsidP="008804B3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6552D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Codes</w:t>
            </w:r>
          </w:p>
        </w:tc>
      </w:tr>
      <w:tr w:rsidR="00EB10B8" w:rsidRPr="00B6552D" w14:paraId="1C9ADF71" w14:textId="77777777" w:rsidTr="008804B3">
        <w:trPr>
          <w:trHeight w:val="196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C6ADA" w14:textId="77777777" w:rsidR="00EB10B8" w:rsidRPr="00B6552D" w:rsidRDefault="00EB10B8" w:rsidP="008804B3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6552D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Traumatic brain injury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C1412" w14:textId="77777777" w:rsidR="00EB10B8" w:rsidRPr="00B6552D" w:rsidRDefault="00EB10B8" w:rsidP="008804B3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B6552D">
              <w:rPr>
                <w:rFonts w:ascii="Times New Roman" w:eastAsia="Times New Roman" w:hAnsi="Times New Roman" w:cstheme="minorHAnsi"/>
                <w:color w:val="000000" w:themeColor="text1"/>
                <w:sz w:val="20"/>
                <w:szCs w:val="20"/>
                <w:lang w:val="en-CA"/>
              </w:rPr>
              <w:t>ICD9: 310, 80009, 80019, 80029, 80039, 80049, 80059, 80069, 80079, 80089, 80099, 80109, 80119, 80129, 80139, 80149, 80159, 80169, 80179, 80189, 80199, 80309, 80319, 80329, 80339, 80349, 80359, 80369, 80379, 80389, 80399, 80409, 80419, 80429, 80439, 80449, 80459, 80469, 80479, 80489, 80499, 850, 8500, 85011, 85012, 8502-8505, 8509, 85109, 85119, 85129, 85139, 85149, 85159, 85169, 85179, 85189, 85199, 85209, 85219, 85229, 85239, 85249, 85259, 85309, 85319, 85409, 85419, V1552, V8001; ICD10: F072, S06</w:t>
            </w:r>
          </w:p>
        </w:tc>
      </w:tr>
      <w:tr w:rsidR="00EB10B8" w:rsidRPr="00B6552D" w14:paraId="3ADD0E67" w14:textId="77777777" w:rsidTr="008804B3">
        <w:trPr>
          <w:trHeight w:val="20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AB0EA" w14:textId="77777777" w:rsidR="00EB10B8" w:rsidRPr="00B6552D" w:rsidRDefault="00EB10B8" w:rsidP="008804B3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6552D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Psychiatric disorders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1EA10" w14:textId="77777777" w:rsidR="00EB10B8" w:rsidRPr="00B6552D" w:rsidRDefault="00EB10B8" w:rsidP="008804B3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B6552D">
              <w:rPr>
                <w:rFonts w:ascii="Times New Roman" w:eastAsia="Times New Roman" w:hAnsi="Times New Roman" w:cstheme="minorHAnsi"/>
                <w:color w:val="000000" w:themeColor="text1"/>
                <w:sz w:val="20"/>
                <w:szCs w:val="20"/>
                <w:lang w:val="en-CA"/>
              </w:rPr>
              <w:t>ICD9: 295-301, 306-319; ICD10: F04-F09, F2-F9</w:t>
            </w:r>
          </w:p>
        </w:tc>
      </w:tr>
      <w:tr w:rsidR="00EB10B8" w:rsidRPr="00B6552D" w14:paraId="7888B12B" w14:textId="77777777" w:rsidTr="008804B3">
        <w:trPr>
          <w:trHeight w:val="7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E4DCC" w14:textId="77777777" w:rsidR="00EB10B8" w:rsidRPr="00B6552D" w:rsidRDefault="00EB10B8" w:rsidP="008804B3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6552D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Alcohol misu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B76C9" w14:textId="77777777" w:rsidR="00EB10B8" w:rsidRPr="00B6552D" w:rsidRDefault="00EB10B8" w:rsidP="008804B3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B6552D">
              <w:rPr>
                <w:rFonts w:ascii="Times New Roman" w:eastAsia="Times New Roman" w:hAnsi="Times New Roman" w:cstheme="minorHAnsi"/>
                <w:color w:val="000000" w:themeColor="text1"/>
                <w:sz w:val="20"/>
                <w:szCs w:val="20"/>
                <w:lang w:val="en-CA"/>
              </w:rPr>
              <w:t>ICD9: 291, 303, 305, 3575, 425, 5353, 53530, 53531, 571, 76071, 7903, 9773, 980, E860, V113; ICD10: F10, G312, G721, I426, K292, K70, K852, O354, R780, T51, X45, X65, Y15, Y90, Y91, Z502, Z714, Z721, Z8640</w:t>
            </w:r>
          </w:p>
        </w:tc>
      </w:tr>
      <w:tr w:rsidR="00EB10B8" w:rsidRPr="00B6552D" w14:paraId="06D543DD" w14:textId="77777777" w:rsidTr="008804B3">
        <w:trPr>
          <w:trHeight w:val="1269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1A8A6" w14:textId="77777777" w:rsidR="00EB10B8" w:rsidRPr="00B6552D" w:rsidRDefault="00EB10B8" w:rsidP="008804B3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6552D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Other substance misu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FA837" w14:textId="77777777" w:rsidR="00EB10B8" w:rsidRPr="00B6552D" w:rsidRDefault="00EB10B8" w:rsidP="008804B3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B6552D">
              <w:rPr>
                <w:rFonts w:ascii="Times New Roman" w:eastAsia="Times New Roman" w:hAnsi="Times New Roman" w:cstheme="minorHAnsi"/>
                <w:color w:val="000000" w:themeColor="text1"/>
                <w:sz w:val="20"/>
                <w:szCs w:val="20"/>
                <w:lang w:val="en-CA"/>
              </w:rPr>
              <w:t>ICD9: 292, 304, 305, 76073, 76075, 9650, 96501, 96502, 96509, 967, 9670, 9671, 9676, 9678, 9679, 9696, 96972, 9701, 97081, E8500, E8501, E8502, E851, E852, E8520, E8525, E8528, E8529, E8541, E9350, E9351, E9352, E937, E9370, E9371, E9376, E9378, E9379, E9396, E9401, E9501, E9502, E9801, E9802; ICD10: F11-F19</w:t>
            </w:r>
          </w:p>
        </w:tc>
      </w:tr>
      <w:tr w:rsidR="00EB10B8" w:rsidRPr="00B6552D" w14:paraId="3DAB9C3C" w14:textId="77777777" w:rsidTr="008804B3">
        <w:trPr>
          <w:trHeight w:val="38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92EC1" w14:textId="77777777" w:rsidR="00EB10B8" w:rsidRPr="00B6552D" w:rsidRDefault="00EB10B8" w:rsidP="008804B3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6552D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Chronic ischemic heart disea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3882B" w14:textId="77777777" w:rsidR="00EB10B8" w:rsidRPr="00B6552D" w:rsidRDefault="00EB10B8" w:rsidP="008804B3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B6552D">
              <w:rPr>
                <w:rFonts w:ascii="Times New Roman" w:eastAsia="Times New Roman" w:hAnsi="Times New Roman" w:cstheme="minorHAnsi"/>
                <w:color w:val="000000" w:themeColor="text1"/>
                <w:sz w:val="20"/>
                <w:szCs w:val="20"/>
                <w:lang w:val="en-CA"/>
              </w:rPr>
              <w:t>ICD9: 414; ICD10: I25</w:t>
            </w:r>
          </w:p>
        </w:tc>
      </w:tr>
      <w:tr w:rsidR="00EB10B8" w:rsidRPr="00B6552D" w14:paraId="2294CE20" w14:textId="77777777" w:rsidTr="008804B3">
        <w:trPr>
          <w:trHeight w:val="34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56FA0" w14:textId="77777777" w:rsidR="00EB10B8" w:rsidRPr="00B6552D" w:rsidRDefault="00EB10B8" w:rsidP="008804B3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6552D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Hypertension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8586B" w14:textId="77777777" w:rsidR="00EB10B8" w:rsidRPr="00B6552D" w:rsidRDefault="00EB10B8" w:rsidP="008804B3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B6552D">
              <w:rPr>
                <w:rFonts w:ascii="Times New Roman" w:eastAsia="Times New Roman" w:hAnsi="Times New Roman" w:cstheme="minorHAnsi"/>
                <w:color w:val="000000" w:themeColor="text1"/>
                <w:sz w:val="20"/>
                <w:szCs w:val="20"/>
                <w:lang w:val="en-CA"/>
              </w:rPr>
              <w:t>ICD9: 36211, 401-405, 6420, 64200-64204, 6421, 64210-64214, 6422, 64220-64224, 6427, 64270-64274; ICD10: I10-I15, O10, O11</w:t>
            </w:r>
          </w:p>
        </w:tc>
      </w:tr>
      <w:tr w:rsidR="00EB10B8" w:rsidRPr="00B6552D" w14:paraId="6FE10F16" w14:textId="77777777" w:rsidTr="008804B3">
        <w:trPr>
          <w:trHeight w:val="15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45F84" w14:textId="77777777" w:rsidR="00EB10B8" w:rsidRPr="00B6552D" w:rsidRDefault="00EB10B8" w:rsidP="008804B3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6552D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Pacemaker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12624" w14:textId="77777777" w:rsidR="00EB10B8" w:rsidRPr="00B6552D" w:rsidRDefault="00EB10B8" w:rsidP="008804B3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B6552D">
              <w:rPr>
                <w:rFonts w:ascii="Times New Roman" w:eastAsia="Times New Roman" w:hAnsi="Times New Roman" w:cstheme="minorHAnsi"/>
                <w:color w:val="000000" w:themeColor="text1"/>
                <w:sz w:val="20"/>
                <w:szCs w:val="20"/>
                <w:lang w:val="en-CA"/>
              </w:rPr>
              <w:t>ICD9: V4501, V5331; ICD10: Z4500, Z9500, Z9502, Z4502</w:t>
            </w:r>
          </w:p>
        </w:tc>
      </w:tr>
      <w:tr w:rsidR="00EB10B8" w:rsidRPr="00B6552D" w14:paraId="610309F0" w14:textId="77777777" w:rsidTr="008804B3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CC14B" w14:textId="77777777" w:rsidR="00EB10B8" w:rsidRPr="00B6552D" w:rsidRDefault="00EB10B8" w:rsidP="008804B3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6552D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Unstable angin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02F4B" w14:textId="77777777" w:rsidR="00EB10B8" w:rsidRPr="00B6552D" w:rsidRDefault="00EB10B8" w:rsidP="008804B3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B6552D">
              <w:rPr>
                <w:rFonts w:ascii="Times New Roman" w:eastAsia="Times New Roman" w:hAnsi="Times New Roman" w:cstheme="minorHAnsi"/>
                <w:color w:val="000000" w:themeColor="text1"/>
                <w:sz w:val="20"/>
                <w:szCs w:val="20"/>
                <w:lang w:val="en-CA"/>
              </w:rPr>
              <w:t>ICD10: I200</w:t>
            </w:r>
          </w:p>
        </w:tc>
      </w:tr>
      <w:tr w:rsidR="00EB10B8" w:rsidRPr="00B6552D" w14:paraId="655DD70B" w14:textId="77777777" w:rsidTr="008804B3">
        <w:trPr>
          <w:trHeight w:val="15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13725" w14:textId="77777777" w:rsidR="00EB10B8" w:rsidRPr="00B6552D" w:rsidRDefault="00EB10B8" w:rsidP="008804B3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B6552D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Cardiovascular disease (CVD)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D630D" w14:textId="77777777" w:rsidR="00EB10B8" w:rsidRPr="00B6552D" w:rsidRDefault="00EB10B8" w:rsidP="008804B3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B6552D">
              <w:rPr>
                <w:rFonts w:ascii="Times New Roman" w:eastAsia="Times New Roman" w:hAnsi="Times New Roman" w:cstheme="minorHAnsi"/>
                <w:color w:val="000000" w:themeColor="text1"/>
                <w:sz w:val="20"/>
                <w:szCs w:val="20"/>
                <w:lang w:val="en-CA"/>
              </w:rPr>
              <w:t>Codes from myocardial infarction, chronic ischemic heart disease, peripheral vascular disease, congestive heart failure, atrial fibrillation and flutter, other cardiac arrhythmia, cerebrovascular disease</w:t>
            </w:r>
          </w:p>
        </w:tc>
      </w:tr>
    </w:tbl>
    <w:p w14:paraId="5DC7F482" w14:textId="5D01B78D" w:rsidR="00EB10B8" w:rsidRDefault="00EB10B8" w:rsidP="00EB10B8"/>
    <w:sectPr w:rsidR="00EB1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0B8"/>
    <w:rsid w:val="00283923"/>
    <w:rsid w:val="00435DB2"/>
    <w:rsid w:val="00854562"/>
    <w:rsid w:val="0085647E"/>
    <w:rsid w:val="00A0003E"/>
    <w:rsid w:val="00D974D3"/>
    <w:rsid w:val="00EA5525"/>
    <w:rsid w:val="00EB10B8"/>
    <w:rsid w:val="00EB5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AA334"/>
  <w15:chartTrackingRefBased/>
  <w15:docId w15:val="{76806FFE-2BCB-4286-9F65-8A8EEF310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9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HR">
    <w:name w:val="CIHR"/>
    <w:basedOn w:val="Heading2"/>
    <w:link w:val="CIHRChar"/>
    <w:autoRedefine/>
    <w:qFormat/>
    <w:rsid w:val="00283923"/>
    <w:pPr>
      <w:spacing w:before="0" w:line="240" w:lineRule="auto"/>
    </w:pPr>
    <w:rPr>
      <w:rFonts w:ascii="Times New Roman" w:hAnsi="Times New Roman" w:cstheme="minorHAnsi"/>
      <w:b/>
      <w:bCs/>
      <w:color w:val="4472C4" w:themeColor="accent1"/>
      <w:sz w:val="24"/>
      <w:szCs w:val="24"/>
    </w:rPr>
  </w:style>
  <w:style w:type="character" w:customStyle="1" w:styleId="CIHRChar">
    <w:name w:val="CIHR Char"/>
    <w:basedOn w:val="Heading2Char"/>
    <w:link w:val="CIHR"/>
    <w:rsid w:val="00283923"/>
    <w:rPr>
      <w:rFonts w:ascii="Times New Roman" w:eastAsiaTheme="majorEastAsia" w:hAnsi="Times New Roman" w:cstheme="minorHAnsi"/>
      <w:b/>
      <w:bCs/>
      <w:color w:val="4472C4" w:themeColor="accen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92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8564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7</Words>
  <Characters>386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John Staples</cp:lastModifiedBy>
  <cp:revision>3</cp:revision>
  <dcterms:created xsi:type="dcterms:W3CDTF">2022-12-19T19:21:00Z</dcterms:created>
  <dcterms:modified xsi:type="dcterms:W3CDTF">2022-12-19T19:21:00Z</dcterms:modified>
</cp:coreProperties>
</file>